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38924" w14:textId="77777777" w:rsidR="00A000CB" w:rsidRPr="00A000CB" w:rsidRDefault="00A000CB" w:rsidP="00A000CB">
      <w:pPr>
        <w:keepNext/>
        <w:keepLines/>
        <w:spacing w:before="320" w:after="200"/>
        <w:outlineLvl w:val="5"/>
        <w:rPr>
          <w:rFonts w:ascii="Arial" w:eastAsia="Arial" w:hAnsi="Arial" w:cs="Arial"/>
          <w:b/>
          <w:bCs/>
          <w:kern w:val="0"/>
          <w:lang w:val="en-US"/>
          <w14:ligatures w14:val="none"/>
        </w:rPr>
      </w:pPr>
      <w:r w:rsidRPr="00A000CB">
        <w:rPr>
          <w:rFonts w:ascii="Arial" w:eastAsia="Arial" w:hAnsi="Arial" w:cs="Arial"/>
          <w:b/>
          <w:bCs/>
          <w:kern w:val="0"/>
          <w:lang w:val="en-US"/>
          <w14:ligatures w14:val="none"/>
        </w:rPr>
        <w:t>Appendix</w:t>
      </w:r>
    </w:p>
    <w:p w14:paraId="0820F922" w14:textId="77777777" w:rsidR="00A000CB" w:rsidRPr="00A000CB" w:rsidRDefault="00A000CB" w:rsidP="00A000CB">
      <w:pPr>
        <w:spacing w:before="120" w:after="240" w:line="480" w:lineRule="auto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</w:p>
    <w:p w14:paraId="740232AA" w14:textId="77777777" w:rsidR="00A000CB" w:rsidRPr="00A000CB" w:rsidRDefault="00A000CB" w:rsidP="00A000CB">
      <w:pPr>
        <w:spacing w:before="120" w:after="240" w:line="48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The following table shows the descriptive results after the groups were divided and part of the test was performed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403"/>
        <w:gridCol w:w="1271"/>
        <w:gridCol w:w="1349"/>
        <w:gridCol w:w="2608"/>
      </w:tblGrid>
      <w:tr w:rsidR="00A000CB" w:rsidRPr="00A000CB" w14:paraId="7E5B821D" w14:textId="77777777" w:rsidTr="00460178">
        <w:tc>
          <w:tcPr>
            <w:tcW w:w="2482" w:type="dxa"/>
            <w:tcBorders>
              <w:bottom w:val="single" w:sz="4" w:space="0" w:color="auto"/>
            </w:tcBorders>
          </w:tcPr>
          <w:p w14:paraId="135E8F22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DA5CA11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C45C94A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Group 1: first restricted mode</w:t>
            </w:r>
          </w:p>
          <w:p w14:paraId="2C47F0EE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(n = 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F29427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Group 2: first unrestricted mode</w:t>
            </w:r>
          </w:p>
          <w:p w14:paraId="1B2A9721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(n = 18)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4BF4833C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</w:tr>
      <w:tr w:rsidR="00A000CB" w:rsidRPr="00A000CB" w14:paraId="698EEAE6" w14:textId="77777777" w:rsidTr="00460178">
        <w:tc>
          <w:tcPr>
            <w:tcW w:w="2482" w:type="dxa"/>
            <w:tcBorders>
              <w:top w:val="single" w:sz="4" w:space="0" w:color="auto"/>
            </w:tcBorders>
          </w:tcPr>
          <w:p w14:paraId="179B9344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Average number of formulated multiple hypotheses per case (SD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66D4D94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Restricted</w:t>
            </w:r>
          </w:p>
          <w:p w14:paraId="6A45F13E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Unrestricted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844C67F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23 (0.34)</w:t>
            </w:r>
          </w:p>
          <w:p w14:paraId="217FA9F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33 (0.46)</w:t>
            </w:r>
          </w:p>
          <w:p w14:paraId="39A91D10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CCB399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26 (0.41)</w:t>
            </w:r>
          </w:p>
          <w:p w14:paraId="7312C4A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11 (0.20)</w:t>
            </w:r>
          </w:p>
          <w:p w14:paraId="321027B8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0D095E3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- 0.28, p = 0.779</w:t>
            </w:r>
          </w:p>
          <w:p w14:paraId="4D12E959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1.90, p = 0.066</w:t>
            </w:r>
          </w:p>
        </w:tc>
      </w:tr>
      <w:tr w:rsidR="00A000CB" w:rsidRPr="00A000CB" w14:paraId="50D87A8D" w14:textId="77777777" w:rsidTr="00460178">
        <w:tc>
          <w:tcPr>
            <w:tcW w:w="2482" w:type="dxa"/>
          </w:tcPr>
          <w:p w14:paraId="2AD66527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Average number of processed information per case (SD)</w:t>
            </w:r>
          </w:p>
        </w:tc>
        <w:tc>
          <w:tcPr>
            <w:tcW w:w="1338" w:type="dxa"/>
          </w:tcPr>
          <w:p w14:paraId="7DF35CB6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Restricted</w:t>
            </w:r>
          </w:p>
          <w:p w14:paraId="7C38A042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Unrestricted</w:t>
            </w:r>
          </w:p>
        </w:tc>
        <w:tc>
          <w:tcPr>
            <w:tcW w:w="1278" w:type="dxa"/>
          </w:tcPr>
          <w:p w14:paraId="236904C8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1.25 (0.34)</w:t>
            </w:r>
          </w:p>
          <w:p w14:paraId="0EE9296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3.43 (1.37)</w:t>
            </w:r>
          </w:p>
          <w:p w14:paraId="21E6F9F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35112C03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1.31 (0.81)</w:t>
            </w:r>
          </w:p>
          <w:p w14:paraId="6ED24568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3.28 (1.71)</w:t>
            </w:r>
          </w:p>
          <w:p w14:paraId="13BD8A37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2688" w:type="dxa"/>
          </w:tcPr>
          <w:p w14:paraId="696C14F4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- 0.33, p = 0.746</w:t>
            </w:r>
          </w:p>
          <w:p w14:paraId="726CBE96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0.31, p = 0.758</w:t>
            </w:r>
          </w:p>
        </w:tc>
      </w:tr>
      <w:tr w:rsidR="00A000CB" w:rsidRPr="00A000CB" w14:paraId="0C7A7F89" w14:textId="77777777" w:rsidTr="00460178">
        <w:tc>
          <w:tcPr>
            <w:tcW w:w="2482" w:type="dxa"/>
          </w:tcPr>
          <w:p w14:paraId="1BE24905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lastRenderedPageBreak/>
              <w:t>Proportion of diagnostically relevant information (SD)</w:t>
            </w:r>
          </w:p>
        </w:tc>
        <w:tc>
          <w:tcPr>
            <w:tcW w:w="1338" w:type="dxa"/>
          </w:tcPr>
          <w:p w14:paraId="5317F778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Restricted</w:t>
            </w:r>
          </w:p>
          <w:p w14:paraId="597D8857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Unrestricted</w:t>
            </w:r>
          </w:p>
        </w:tc>
        <w:tc>
          <w:tcPr>
            <w:tcW w:w="1278" w:type="dxa"/>
          </w:tcPr>
          <w:p w14:paraId="3FE451F7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78 (0.30)</w:t>
            </w:r>
          </w:p>
          <w:p w14:paraId="35293AD6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1.88 (0.65)</w:t>
            </w:r>
          </w:p>
          <w:p w14:paraId="09C2EFDF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16790678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94 (0.35)</w:t>
            </w:r>
          </w:p>
          <w:p w14:paraId="3BF9F5DF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1.67 (0.86)</w:t>
            </w:r>
          </w:p>
          <w:p w14:paraId="7F5A4267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2688" w:type="dxa"/>
          </w:tcPr>
          <w:p w14:paraId="44B253D1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- 1.61, p = 0.117</w:t>
            </w:r>
          </w:p>
          <w:p w14:paraId="08465012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0.88, p = 0.383</w:t>
            </w:r>
          </w:p>
        </w:tc>
      </w:tr>
      <w:tr w:rsidR="00A000CB" w:rsidRPr="00A000CB" w14:paraId="48D8647A" w14:textId="77777777" w:rsidTr="00460178">
        <w:tc>
          <w:tcPr>
            <w:tcW w:w="2482" w:type="dxa"/>
          </w:tcPr>
          <w:p w14:paraId="527B58B3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Judgment accuracy (SD)</w:t>
            </w:r>
          </w:p>
        </w:tc>
        <w:tc>
          <w:tcPr>
            <w:tcW w:w="1338" w:type="dxa"/>
          </w:tcPr>
          <w:p w14:paraId="6106B221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Restricted</w:t>
            </w:r>
          </w:p>
          <w:p w14:paraId="58EC736E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Unrestricted</w:t>
            </w:r>
          </w:p>
        </w:tc>
        <w:tc>
          <w:tcPr>
            <w:tcW w:w="1278" w:type="dxa"/>
          </w:tcPr>
          <w:p w14:paraId="02151BD4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43 (0.34)</w:t>
            </w:r>
          </w:p>
          <w:p w14:paraId="7ED957D2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67 (0.36)</w:t>
            </w:r>
          </w:p>
          <w:p w14:paraId="730B2240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0D2DF80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87 (0.26)</w:t>
            </w:r>
          </w:p>
          <w:p w14:paraId="3791B582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0.43 (0.22)</w:t>
            </w:r>
          </w:p>
          <w:p w14:paraId="6BED0B33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2688" w:type="dxa"/>
          </w:tcPr>
          <w:p w14:paraId="7FD38E99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- 3.61, p = 0.001*</w:t>
            </w:r>
          </w:p>
          <w:p w14:paraId="72127326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2.45, p = 0.019*</w:t>
            </w:r>
          </w:p>
        </w:tc>
      </w:tr>
      <w:tr w:rsidR="00A000CB" w:rsidRPr="00A000CB" w14:paraId="596BCF9A" w14:textId="77777777" w:rsidTr="00460178">
        <w:tc>
          <w:tcPr>
            <w:tcW w:w="2482" w:type="dxa"/>
          </w:tcPr>
          <w:p w14:paraId="309376E9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Average time (in sec.) per processed task (SD)</w:t>
            </w:r>
          </w:p>
        </w:tc>
        <w:tc>
          <w:tcPr>
            <w:tcW w:w="1338" w:type="dxa"/>
          </w:tcPr>
          <w:p w14:paraId="24459346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Restricted</w:t>
            </w:r>
          </w:p>
          <w:p w14:paraId="1C2FBAF9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  <w:p w14:paraId="6E24B46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Unrestricted</w:t>
            </w:r>
          </w:p>
        </w:tc>
        <w:tc>
          <w:tcPr>
            <w:tcW w:w="1278" w:type="dxa"/>
          </w:tcPr>
          <w:p w14:paraId="112AAEDD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116.83 (83.10)</w:t>
            </w:r>
          </w:p>
          <w:p w14:paraId="2D83121A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39.32 (27.29)</w:t>
            </w:r>
          </w:p>
        </w:tc>
        <w:tc>
          <w:tcPr>
            <w:tcW w:w="1276" w:type="dxa"/>
          </w:tcPr>
          <w:p w14:paraId="185A43AB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192.75 (126.55)</w:t>
            </w:r>
          </w:p>
          <w:p w14:paraId="59E2B0E4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65.40 (65.13)</w:t>
            </w:r>
          </w:p>
        </w:tc>
        <w:tc>
          <w:tcPr>
            <w:tcW w:w="2688" w:type="dxa"/>
          </w:tcPr>
          <w:p w14:paraId="68A8F663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- 3.51, p = 0.001*</w:t>
            </w:r>
          </w:p>
          <w:p w14:paraId="350132D2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  <w:p w14:paraId="0A0769A0" w14:textId="77777777" w:rsidR="00A000CB" w:rsidRPr="00A000CB" w:rsidRDefault="00A000CB" w:rsidP="00A000CB">
            <w:pPr>
              <w:spacing w:before="120" w:after="240"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A000CB">
              <w:rPr>
                <w:rFonts w:ascii="Times New Roman" w:eastAsia="Calibri" w:hAnsi="Times New Roman" w:cs="Times New Roman"/>
                <w:sz w:val="24"/>
              </w:rPr>
              <w:t>t (36) = 2.73, p = 0.007*</w:t>
            </w:r>
          </w:p>
        </w:tc>
      </w:tr>
    </w:tbl>
    <w:p w14:paraId="180834CB" w14:textId="77777777" w:rsidR="00A000CB" w:rsidRPr="00A000CB" w:rsidRDefault="00A000CB" w:rsidP="00A000CB">
      <w:pPr>
        <w:spacing w:before="120" w:after="240" w:line="48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  <w:r w:rsidRPr="00A000CB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ABLE</w:t>
      </w:r>
    </w:p>
    <w:p w14:paraId="0DDE0E2A" w14:textId="77777777" w:rsidR="00A000CB" w:rsidRPr="00A000CB" w:rsidRDefault="00A000CB" w:rsidP="00A000CB">
      <w:pPr>
        <w:spacing w:before="120" w:after="240" w:line="48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  <w:r w:rsidRPr="00A000CB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Comparison of the information processed by the two groups and the order of restricted or unrestricted information mode (Group 1:</w:t>
      </w:r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A000CB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first restricted mode, second unrestricted mode; Group 2: first unrestricted mode, second restricted mode)).</w:t>
      </w:r>
    </w:p>
    <w:p w14:paraId="1AD22080" w14:textId="77777777" w:rsidR="00A000CB" w:rsidRPr="00A000CB" w:rsidRDefault="00A000CB" w:rsidP="00A000CB">
      <w:pPr>
        <w:spacing w:before="120"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</w:p>
    <w:p w14:paraId="0A358DAB" w14:textId="77777777" w:rsidR="00A000CB" w:rsidRPr="00A000CB" w:rsidRDefault="00A000CB" w:rsidP="00A000CB">
      <w:pPr>
        <w:spacing w:before="120"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Significant differences were found in terms of judgment accuracy and average processing time. Judgment accuracy was significantly greater in the second part than in the first part for both groups (</w:t>
      </w:r>
      <w:proofErr w:type="gramStart"/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t(</w:t>
      </w:r>
      <w:proofErr w:type="gramEnd"/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36) = -3.61, p = 0.001 and t(36) = - 2.45, p = 0.019). The group that started with the </w:t>
      </w:r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lastRenderedPageBreak/>
        <w:t>restricted mode used significantly less time per processed task than did the group that started with the unrestricted mode for both types of mode. Both effects can be attributed to a learning effect. As the main process measures (type of initial hypotheses, number and type of information processed) did not differ across groups, a potential decrease in motivation over time does not seem to have influenced the process. Therefore, both groups are merged for the main analyses.</w:t>
      </w:r>
    </w:p>
    <w:p w14:paraId="43889151" w14:textId="77777777" w:rsidR="00A000CB" w:rsidRPr="00A000CB" w:rsidRDefault="00A000CB" w:rsidP="00A000CB">
      <w:pPr>
        <w:shd w:val="clear" w:color="auto" w:fill="FFFFFF"/>
        <w:spacing w:before="120" w:after="240" w:line="240" w:lineRule="auto"/>
        <w:rPr>
          <w:rFonts w:ascii="Times New Roman" w:eastAsia="Calibri" w:hAnsi="Times New Roman" w:cs="Calibri"/>
          <w:bCs/>
          <w:kern w:val="0"/>
          <w:sz w:val="24"/>
          <w:lang w:val="en-US"/>
          <w14:ligatures w14:val="none"/>
        </w:rPr>
      </w:pPr>
    </w:p>
    <w:p w14:paraId="693BB31B" w14:textId="77777777" w:rsidR="00A000CB" w:rsidRPr="00A000CB" w:rsidRDefault="00A000CB" w:rsidP="00A000CB">
      <w:pPr>
        <w:spacing w:before="120" w:after="240" w:line="240" w:lineRule="auto"/>
        <w:rPr>
          <w:rFonts w:ascii="Times New Roman" w:eastAsia="Calibri" w:hAnsi="Times New Roman" w:cs="Calibri"/>
          <w:bCs/>
          <w:kern w:val="0"/>
          <w:sz w:val="24"/>
          <w:lang w:val="en-US"/>
          <w14:ligatures w14:val="none"/>
        </w:rPr>
      </w:pPr>
      <w:r w:rsidRPr="00A000CB">
        <w:rPr>
          <w:rFonts w:ascii="Times New Roman" w:eastAsia="Calibri" w:hAnsi="Times New Roman" w:cs="Calibri"/>
          <w:bCs/>
          <w:kern w:val="0"/>
          <w:sz w:val="24"/>
          <w:lang w:val="en-US"/>
          <w14:ligatures w14:val="none"/>
        </w:rPr>
        <w:br w:type="page"/>
      </w:r>
    </w:p>
    <w:p w14:paraId="3252F51E" w14:textId="77777777" w:rsidR="00A000CB" w:rsidRPr="00A000CB" w:rsidRDefault="00A000CB" w:rsidP="00A000CB">
      <w:pPr>
        <w:keepNext/>
        <w:keepLines/>
        <w:spacing w:before="320" w:after="200"/>
        <w:outlineLvl w:val="5"/>
        <w:rPr>
          <w:rFonts w:ascii="Arial" w:eastAsia="Arial" w:hAnsi="Arial" w:cs="Arial"/>
          <w:b/>
          <w:bCs/>
          <w:kern w:val="0"/>
          <w:lang w:val="en-US"/>
          <w14:ligatures w14:val="none"/>
        </w:rPr>
      </w:pPr>
      <w:r w:rsidRPr="00A000CB">
        <w:rPr>
          <w:rFonts w:ascii="Arial" w:eastAsia="Arial" w:hAnsi="Arial" w:cs="Arial"/>
          <w:b/>
          <w:bCs/>
          <w:kern w:val="0"/>
          <w:lang w:val="en-US"/>
          <w14:ligatures w14:val="none"/>
        </w:rPr>
        <w:lastRenderedPageBreak/>
        <w:t>Diagnostic vignettes</w:t>
      </w:r>
    </w:p>
    <w:p w14:paraId="33923F5D" w14:textId="77777777" w:rsidR="00A000CB" w:rsidRPr="00A000CB" w:rsidRDefault="00A000CB" w:rsidP="00A000CB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A000CB">
        <w:rPr>
          <w:rFonts w:ascii="Times New Roman" w:eastAsia="Calibri" w:hAnsi="Times New Roman" w:cs="Calibri"/>
          <w:bCs/>
          <w:kern w:val="0"/>
          <w:sz w:val="24"/>
          <w:lang w:val="en-US"/>
          <w14:ligatures w14:val="none"/>
        </w:rPr>
        <w:t>The following abbreviations were used for possible misconceptions: whole number thinking (WNT), no decimal point (NDP), and shorter-is-larger (SIL).</w:t>
      </w:r>
    </w:p>
    <w:p w14:paraId="0C95A6DC" w14:textId="77777777" w:rsidR="00A000CB" w:rsidRPr="00A000CB" w:rsidRDefault="00A000CB" w:rsidP="00A000CB">
      <w:pPr>
        <w:shd w:val="clear" w:color="auto" w:fill="FFFFFF"/>
        <w:spacing w:before="120" w:after="240" w:line="240" w:lineRule="auto"/>
        <w:rPr>
          <w:rFonts w:ascii="Times New Roman" w:eastAsia="Calibri" w:hAnsi="Times New Roman" w:cs="Calibri"/>
          <w:bCs/>
          <w:kern w:val="0"/>
          <w:sz w:val="24"/>
          <w:lang w:val="en-US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A000CB" w:rsidRPr="00A000CB" w14:paraId="33DC612D" w14:textId="77777777" w:rsidTr="00460178">
        <w:tc>
          <w:tcPr>
            <w:tcW w:w="4531" w:type="dxa"/>
            <w:shd w:val="clear" w:color="auto" w:fill="auto"/>
          </w:tcPr>
          <w:p w14:paraId="642EF1C1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  <w:t>Case 1</w:t>
            </w:r>
          </w:p>
          <w:p w14:paraId="77FD5CEA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noProof/>
                <w:kern w:val="0"/>
                <w:sz w:val="24"/>
                <w:lang w:val="en-US"/>
                <w14:ligatures w14:val="none"/>
              </w:rPr>
              <w:drawing>
                <wp:inline distT="0" distB="0" distL="0" distR="0" wp14:anchorId="7E7DA745" wp14:editId="3586F24F">
                  <wp:extent cx="1800000" cy="540721"/>
                  <wp:effectExtent l="0" t="0" r="0" b="0"/>
                  <wp:docPr id="1158059901" name="Grafik 1158059901" descr="Ein Bild, das Text, Schrift, Screenshot, Rechteck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8059901" name="Grafik 31" descr="Ein Bild, das Text, Schrift, Screenshot, Rechteck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5407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E27B1D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Underlying misconception: WNT</w:t>
            </w:r>
          </w:p>
          <w:p w14:paraId="0499D5FD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Possible misconceptions: WNT and NDP</w:t>
            </w:r>
          </w:p>
        </w:tc>
        <w:tc>
          <w:tcPr>
            <w:tcW w:w="4531" w:type="dxa"/>
            <w:shd w:val="clear" w:color="auto" w:fill="auto"/>
          </w:tcPr>
          <w:p w14:paraId="1CB30535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  <w:t>*Case 2</w:t>
            </w:r>
          </w:p>
          <w:p w14:paraId="1ADB81DF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noProof/>
                <w:kern w:val="0"/>
                <w:sz w:val="24"/>
                <w:lang w:val="en-US"/>
                <w14:ligatures w14:val="none"/>
              </w:rPr>
              <w:drawing>
                <wp:inline distT="0" distB="0" distL="0" distR="0" wp14:anchorId="150A9E70" wp14:editId="536CEB14">
                  <wp:extent cx="1800000" cy="543264"/>
                  <wp:effectExtent l="0" t="0" r="0" b="9525"/>
                  <wp:docPr id="1037441454" name="Grafik 1" descr="Ein Bild, das Schrift, Text, Screenshot, Rechteck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441454" name="Grafik 1" descr="Ein Bild, das Schrift, Text, Screenshot, Rechteck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543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1203A7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  <w:t>Underlying misconception: SIL</w:t>
            </w:r>
          </w:p>
          <w:p w14:paraId="38230DFC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Possible misconceptions: SIL, WNT and NDP</w:t>
            </w:r>
          </w:p>
        </w:tc>
      </w:tr>
      <w:tr w:rsidR="00A000CB" w:rsidRPr="00A000CB" w14:paraId="0B234F7A" w14:textId="77777777" w:rsidTr="00460178">
        <w:trPr>
          <w:trHeight w:val="867"/>
        </w:trPr>
        <w:tc>
          <w:tcPr>
            <w:tcW w:w="4531" w:type="dxa"/>
          </w:tcPr>
          <w:p w14:paraId="2888D304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  <w:t>Case 3</w:t>
            </w:r>
          </w:p>
          <w:p w14:paraId="241407DD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noProof/>
                <w:kern w:val="0"/>
                <w:sz w:val="24"/>
                <w:lang w:val="en-US"/>
                <w14:ligatures w14:val="none"/>
              </w:rPr>
              <w:drawing>
                <wp:inline distT="0" distB="0" distL="0" distR="0" wp14:anchorId="1483478B" wp14:editId="0B5C5AD8">
                  <wp:extent cx="1800000" cy="544104"/>
                  <wp:effectExtent l="0" t="0" r="0" b="8890"/>
                  <wp:docPr id="490230901" name="Grafik 490230901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230901" name="Grafik 28" descr="Ein Bild, das Tex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544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7E60BC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Underlying misconception: NDP</w:t>
            </w:r>
          </w:p>
          <w:p w14:paraId="1E51CFA9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Possible misconceptions: WNT and NDP</w:t>
            </w:r>
          </w:p>
        </w:tc>
        <w:tc>
          <w:tcPr>
            <w:tcW w:w="4531" w:type="dxa"/>
          </w:tcPr>
          <w:p w14:paraId="4398452F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  <w:t>Case 4</w:t>
            </w:r>
          </w:p>
          <w:p w14:paraId="43A2FE28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noProof/>
                <w:kern w:val="0"/>
                <w:sz w:val="24"/>
                <w:lang w:val="en-US"/>
                <w14:ligatures w14:val="none"/>
              </w:rPr>
              <w:drawing>
                <wp:inline distT="0" distB="0" distL="0" distR="0" wp14:anchorId="7115BE8C" wp14:editId="6A3BF5E5">
                  <wp:extent cx="1800000" cy="534984"/>
                  <wp:effectExtent l="0" t="0" r="0" b="0"/>
                  <wp:docPr id="1578045524" name="Grafik 1578045524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8045524" name="Grafik 26" descr="Ein Bild, das Tex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534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FD1574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Underlying misconception: NDP</w:t>
            </w:r>
          </w:p>
          <w:p w14:paraId="2E2CE393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Possible misconceptions: WNT and NDP</w:t>
            </w:r>
          </w:p>
        </w:tc>
      </w:tr>
      <w:tr w:rsidR="00A000CB" w:rsidRPr="00A000CB" w14:paraId="79B3343A" w14:textId="77777777" w:rsidTr="00460178">
        <w:tc>
          <w:tcPr>
            <w:tcW w:w="4531" w:type="dxa"/>
          </w:tcPr>
          <w:p w14:paraId="64ACC353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  <w:t>Case 5</w:t>
            </w:r>
          </w:p>
          <w:p w14:paraId="52CE3658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noProof/>
                <w:kern w:val="0"/>
                <w:sz w:val="24"/>
                <w:lang w:val="en-US"/>
                <w14:ligatures w14:val="none"/>
              </w:rPr>
              <w:drawing>
                <wp:inline distT="0" distB="0" distL="0" distR="0" wp14:anchorId="195547E8" wp14:editId="77B45077">
                  <wp:extent cx="1800000" cy="543264"/>
                  <wp:effectExtent l="0" t="0" r="0" b="9525"/>
                  <wp:docPr id="677597523" name="Grafik 1" descr="Ein Bild, das Text, Schrift, Screenshot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7597523" name="Grafik 1" descr="Ein Bild, das Text, Schrift, Screenshot, Reihe enthält.&#10;&#10;Automatisch generierte Beschreibu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543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07BD16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Underlying misconception: WNT</w:t>
            </w:r>
          </w:p>
          <w:p w14:paraId="5FEDDD24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  <w:r w:rsidRPr="00A000CB">
              <w:rPr>
                <w:rFonts w:ascii="Times New Roman" w:eastAsia="Calibri" w:hAnsi="Times New Roman" w:cs="Times New Roman"/>
                <w:kern w:val="0"/>
                <w:sz w:val="24"/>
                <w:lang w:val="en-US"/>
                <w14:ligatures w14:val="none"/>
              </w:rPr>
              <w:t>Possible misconceptions: WNT and NDP</w:t>
            </w:r>
          </w:p>
        </w:tc>
        <w:tc>
          <w:tcPr>
            <w:tcW w:w="4531" w:type="dxa"/>
          </w:tcPr>
          <w:p w14:paraId="43499A5A" w14:textId="77777777" w:rsidR="00A000CB" w:rsidRPr="00A000CB" w:rsidRDefault="00A000CB" w:rsidP="00A000CB">
            <w:pPr>
              <w:shd w:val="clear" w:color="auto" w:fill="FFFFFF"/>
              <w:spacing w:before="120" w:after="240" w:line="240" w:lineRule="auto"/>
              <w:jc w:val="center"/>
              <w:rPr>
                <w:rFonts w:ascii="Times New Roman" w:eastAsia="Calibri" w:hAnsi="Times New Roman" w:cs="Calibri"/>
                <w:bCs/>
                <w:kern w:val="0"/>
                <w:sz w:val="24"/>
                <w:lang w:val="en-US"/>
                <w14:ligatures w14:val="none"/>
              </w:rPr>
            </w:pPr>
          </w:p>
        </w:tc>
      </w:tr>
    </w:tbl>
    <w:p w14:paraId="6AE7847D" w14:textId="77777777" w:rsidR="00A000CB" w:rsidRPr="00A000CB" w:rsidRDefault="00A000CB" w:rsidP="00A000CB">
      <w:pPr>
        <w:shd w:val="clear" w:color="auto" w:fill="FFFFFF"/>
        <w:spacing w:before="120" w:after="240" w:line="240" w:lineRule="auto"/>
        <w:rPr>
          <w:rFonts w:ascii="Times New Roman" w:eastAsia="Calibri" w:hAnsi="Times New Roman" w:cs="Calibri"/>
          <w:bCs/>
          <w:i/>
          <w:iCs/>
          <w:kern w:val="0"/>
          <w:sz w:val="24"/>
          <w:lang w:val="en-US"/>
          <w14:ligatures w14:val="none"/>
        </w:rPr>
      </w:pPr>
    </w:p>
    <w:p w14:paraId="4ED28D25" w14:textId="77777777" w:rsidR="00A000CB" w:rsidRPr="00A000CB" w:rsidRDefault="00A000CB" w:rsidP="00A000CB">
      <w:pPr>
        <w:shd w:val="clear" w:color="auto" w:fill="FFFFFF"/>
        <w:spacing w:before="120" w:after="240" w:line="240" w:lineRule="auto"/>
        <w:rPr>
          <w:rFonts w:ascii="Times New Roman" w:eastAsia="Calibri" w:hAnsi="Times New Roman" w:cs="Calibri"/>
          <w:bCs/>
          <w:i/>
          <w:iCs/>
          <w:kern w:val="0"/>
          <w:sz w:val="24"/>
          <w:lang w:val="en-US"/>
          <w14:ligatures w14:val="none"/>
        </w:rPr>
      </w:pPr>
      <w:r w:rsidRPr="00A000CB">
        <w:rPr>
          <w:rFonts w:ascii="Times New Roman" w:eastAsia="Calibri" w:hAnsi="Times New Roman" w:cs="Calibri"/>
          <w:bCs/>
          <w:i/>
          <w:iCs/>
          <w:kern w:val="0"/>
          <w:sz w:val="24"/>
          <w:lang w:val="en-US"/>
          <w14:ligatures w14:val="none"/>
        </w:rPr>
        <w:t xml:space="preserve">* The ambiguity of case 2 is because learners with </w:t>
      </w:r>
      <w:r w:rsidRPr="00A000CB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WNT and NDP</w:t>
      </w:r>
      <w:r w:rsidRPr="00A000CB">
        <w:rPr>
          <w:rFonts w:ascii="Times New Roman" w:eastAsia="Calibri" w:hAnsi="Times New Roman" w:cs="Calibri"/>
          <w:bCs/>
          <w:i/>
          <w:iCs/>
          <w:kern w:val="0"/>
          <w:sz w:val="24"/>
          <w:lang w:val="en-US"/>
          <w14:ligatures w14:val="none"/>
        </w:rPr>
        <w:t xml:space="preserve"> misconceptions also solve this task incorrectly but swap the inequality sign.</w:t>
      </w:r>
    </w:p>
    <w:p w14:paraId="6C1A0B19" w14:textId="77777777" w:rsidR="002034C7" w:rsidRPr="00A000CB" w:rsidRDefault="002034C7">
      <w:pPr>
        <w:rPr>
          <w:lang w:val="en-US"/>
        </w:rPr>
      </w:pPr>
    </w:p>
    <w:sectPr w:rsidR="002034C7" w:rsidRPr="00A000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CB"/>
    <w:rsid w:val="00200DA2"/>
    <w:rsid w:val="002034C7"/>
    <w:rsid w:val="00645CA9"/>
    <w:rsid w:val="00865327"/>
    <w:rsid w:val="00A0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A401D"/>
  <w15:chartTrackingRefBased/>
  <w15:docId w15:val="{A93CF9F7-8233-4D98-9AF2-50BEB7A7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0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0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0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0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0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0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0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0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0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0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0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0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00C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00C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00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00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00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00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0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0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0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0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0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00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00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00C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0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00C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00CB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A000CB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00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Rieu</dc:creator>
  <cp:keywords/>
  <dc:description/>
  <cp:lastModifiedBy>Andreas Rieu</cp:lastModifiedBy>
  <cp:revision>1</cp:revision>
  <dcterms:created xsi:type="dcterms:W3CDTF">2024-09-05T12:44:00Z</dcterms:created>
  <dcterms:modified xsi:type="dcterms:W3CDTF">2024-09-05T12:45:00Z</dcterms:modified>
</cp:coreProperties>
</file>